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9EC" w:rsidRPr="00DF2228" w:rsidRDefault="004719EC" w:rsidP="001628E8">
      <w:pPr>
        <w:ind w:firstLine="482"/>
        <w:rPr>
          <w:rFonts w:ascii="Times New Roman" w:hAnsi="Times New Roman" w:cs="Times New Roman"/>
          <w:color w:val="231F20"/>
          <w:sz w:val="24"/>
          <w:szCs w:val="24"/>
        </w:rPr>
      </w:pPr>
      <w:proofErr w:type="gramStart"/>
      <w:r w:rsidRPr="00DF2228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DF222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F2228">
        <w:rPr>
          <w:rFonts w:ascii="Times New Roman" w:hAnsi="Times New Roman" w:cs="Times New Roman"/>
          <w:color w:val="000000"/>
          <w:sz w:val="24"/>
          <w:szCs w:val="24"/>
        </w:rPr>
        <w:t>Identified differential metabolites in the hippocampus between the CSDS and CON groups</w:t>
      </w:r>
      <w:r w:rsidRPr="00DF2228">
        <w:rPr>
          <w:rFonts w:ascii="Times New Roman" w:hAnsi="Times New Roman" w:cs="Times New Roman"/>
          <w:color w:val="231F20"/>
          <w:sz w:val="24"/>
          <w:szCs w:val="24"/>
        </w:rPr>
        <w:t>.</w:t>
      </w:r>
      <w:proofErr w:type="gramEnd"/>
    </w:p>
    <w:p w:rsidR="004719EC" w:rsidRPr="00DF2228" w:rsidRDefault="004719EC" w:rsidP="001628E8">
      <w:pPr>
        <w:ind w:firstLine="480"/>
        <w:rPr>
          <w:rFonts w:ascii="Times New Roman" w:hAnsi="Times New Roman" w:cs="Times New Roman"/>
          <w:sz w:val="24"/>
          <w:szCs w:val="24"/>
        </w:rPr>
      </w:pPr>
    </w:p>
    <w:tbl>
      <w:tblPr>
        <w:tblStyle w:val="a"/>
        <w:tblW w:w="13596" w:type="dxa"/>
        <w:tblLook w:val="04A0"/>
      </w:tblPr>
      <w:tblGrid>
        <w:gridCol w:w="1097"/>
        <w:gridCol w:w="2856"/>
        <w:gridCol w:w="1428"/>
        <w:gridCol w:w="1696"/>
        <w:gridCol w:w="1447"/>
        <w:gridCol w:w="1056"/>
        <w:gridCol w:w="4016"/>
      </w:tblGrid>
      <w:tr w:rsidR="004719EC" w:rsidRPr="00DF2228" w:rsidTr="004719EC">
        <w:trPr>
          <w:trHeight w:val="263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="482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2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="482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tabolit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ubChe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old </w:t>
            </w:r>
            <w:proofErr w:type="spellStart"/>
            <w:r w:rsidRPr="00DF22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nge</w:t>
            </w:r>
            <w:r w:rsidRPr="00DF22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IP</w:t>
            </w:r>
          </w:p>
        </w:tc>
        <w:tc>
          <w:tcPr>
            <w:tcW w:w="4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athways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23" w:type="dxa"/>
            <w:tcBorders>
              <w:top w:val="single" w:sz="4" w:space="0" w:color="auto"/>
            </w:tcBorders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Methylhydantoin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1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vAlign w:val="center"/>
          </w:tcPr>
          <w:p w:rsidR="004719EC" w:rsidRPr="00DF2228" w:rsidRDefault="004719EC" w:rsidP="001628E8">
            <w:pPr>
              <w:ind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4034" w:type="dxa"/>
            <w:tcBorders>
              <w:top w:val="single" w:sz="4" w:space="0" w:color="auto"/>
            </w:tcBorders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Aminobutyric acid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</w:t>
            </w:r>
            <w:proofErr w:type="spellEnd"/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0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malonic</w:t>
            </w:r>
            <w:proofErr w:type="spellEnd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714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ic acid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0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c</w:t>
            </w:r>
            <w:proofErr w:type="spellEnd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32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threonine</w:t>
            </w:r>
            <w:proofErr w:type="spellEnd"/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289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37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acetyl-L-aspartic acid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65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oproline</w:t>
            </w:r>
            <w:proofErr w:type="spellEnd"/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05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1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chidonic</w:t>
            </w:r>
            <w:proofErr w:type="spellEnd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899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anolamine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e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6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-</w:t>
            </w: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ethanolamine</w:t>
            </w:r>
            <w:proofErr w:type="spellEnd"/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＜</w:t>
            </w: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l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ic acid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689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-inositol</w:t>
            </w:r>
            <w:proofErr w:type="spellEnd"/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se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79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phosphoglycerate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7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ine</w:t>
            </w:r>
            <w:proofErr w:type="spellEnd"/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21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823" w:type="dxa"/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oxyacetic</w:t>
            </w:r>
            <w:proofErr w:type="spellEnd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2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1701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49" w:type="dxa"/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59" w:type="dxa"/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4034" w:type="dxa"/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  <w:tr w:rsidR="004719EC" w:rsidRPr="00DF2228" w:rsidTr="004719EC">
        <w:trPr>
          <w:trHeight w:hRule="exact" w:val="425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823" w:type="dxa"/>
            <w:tcBorders>
              <w:bottom w:val="single" w:sz="4" w:space="0" w:color="auto"/>
            </w:tcBorders>
            <w:vAlign w:val="center"/>
          </w:tcPr>
          <w:p w:rsidR="004719EC" w:rsidRPr="00DF2228" w:rsidRDefault="004719EC" w:rsidP="001628E8">
            <w:pPr>
              <w:ind w:firstLine="48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mic</w:t>
            </w:r>
            <w:proofErr w:type="spellEnd"/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center"/>
          </w:tcPr>
          <w:p w:rsidR="004719EC" w:rsidRPr="00DF2228" w:rsidRDefault="004719EC" w:rsidP="001628E8">
            <w:pPr>
              <w:ind w:right="440" w:firstLineChars="88" w:firstLine="211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4719EC" w:rsidRPr="00DF2228" w:rsidRDefault="004719EC" w:rsidP="004719EC">
            <w:pPr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34" w:type="dxa"/>
            <w:tcBorders>
              <w:bottom w:val="single" w:sz="4" w:space="0" w:color="auto"/>
            </w:tcBorders>
            <w:vAlign w:val="center"/>
          </w:tcPr>
          <w:p w:rsidR="004719EC" w:rsidRPr="00DF2228" w:rsidRDefault="004719EC" w:rsidP="001628E8">
            <w:pPr>
              <w:ind w:firstLineChars="15" w:firstLine="36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F22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</w:tr>
    </w:tbl>
    <w:p w:rsidR="004719EC" w:rsidRPr="00DF2228" w:rsidRDefault="004719EC" w:rsidP="001628E8">
      <w:pPr>
        <w:ind w:firstLine="480"/>
        <w:rPr>
          <w:rFonts w:ascii="Times New Roman" w:hAnsi="Times New Roman" w:cs="Times New Roman"/>
          <w:sz w:val="24"/>
          <w:szCs w:val="24"/>
        </w:rPr>
      </w:pPr>
    </w:p>
    <w:p w:rsidR="004719EC" w:rsidRPr="00DF2228" w:rsidRDefault="004719EC" w:rsidP="004719EC">
      <w:pPr>
        <w:ind w:leftChars="945" w:left="1984" w:firstLineChars="0" w:firstLine="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DF2228">
        <w:rPr>
          <w:rFonts w:ascii="Times New Roman" w:hAnsi="Times New Roman" w:cs="Times New Roman"/>
          <w:color w:val="000000"/>
          <w:sz w:val="24"/>
          <w:szCs w:val="24"/>
        </w:rPr>
        <w:t>VIP, variable importance on projection;</w:t>
      </w:r>
    </w:p>
    <w:p w:rsidR="004719EC" w:rsidRPr="00DF2228" w:rsidRDefault="004719EC" w:rsidP="004719EC">
      <w:pPr>
        <w:ind w:leftChars="945" w:left="1984" w:firstLineChars="0" w:firstLine="0"/>
        <w:rPr>
          <w:rFonts w:ascii="Times New Roman" w:hAnsi="Times New Roman" w:cs="Times New Roman"/>
          <w:sz w:val="24"/>
          <w:szCs w:val="24"/>
        </w:rPr>
      </w:pPr>
      <w:proofErr w:type="gramStart"/>
      <w:r w:rsidRPr="00DF2228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DF2228">
        <w:rPr>
          <w:rFonts w:ascii="Times New Roman" w:hAnsi="Times New Roman" w:cs="Times New Roman"/>
          <w:color w:val="000000"/>
          <w:sz w:val="24"/>
          <w:szCs w:val="24"/>
        </w:rPr>
        <w:t xml:space="preserve"> Fold Change was calculated as the ratio of the average variable value in the CSDS group to that in the CON group.</w:t>
      </w:r>
    </w:p>
    <w:sectPr w:rsidR="004719EC" w:rsidRPr="00DF2228" w:rsidSect="004719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8B9" w:rsidRDefault="00FC08B9" w:rsidP="006A5304">
      <w:pPr>
        <w:ind w:firstLine="420"/>
      </w:pPr>
      <w:r>
        <w:separator/>
      </w:r>
    </w:p>
  </w:endnote>
  <w:endnote w:type="continuationSeparator" w:id="0">
    <w:p w:rsidR="00FC08B9" w:rsidRDefault="00FC08B9" w:rsidP="006A5304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304" w:rsidRDefault="006A5304" w:rsidP="006A5304">
    <w:pPr>
      <w:pStyle w:val="a5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304" w:rsidRDefault="006A5304" w:rsidP="006A5304">
    <w:pPr>
      <w:pStyle w:val="a5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304" w:rsidRDefault="006A5304" w:rsidP="006A5304">
    <w:pPr>
      <w:pStyle w:val="a5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8B9" w:rsidRDefault="00FC08B9" w:rsidP="006A5304">
      <w:pPr>
        <w:ind w:firstLine="420"/>
      </w:pPr>
      <w:r>
        <w:separator/>
      </w:r>
    </w:p>
  </w:footnote>
  <w:footnote w:type="continuationSeparator" w:id="0">
    <w:p w:rsidR="00FC08B9" w:rsidRDefault="00FC08B9" w:rsidP="006A5304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304" w:rsidRDefault="006A5304" w:rsidP="006A5304">
    <w:pPr>
      <w:pStyle w:val="a4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304" w:rsidRDefault="006A5304" w:rsidP="006A5304">
    <w:pPr>
      <w:pStyle w:val="a4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5304" w:rsidRDefault="006A5304" w:rsidP="006A5304">
    <w:pPr>
      <w:pStyle w:val="a4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19EC"/>
    <w:rsid w:val="001628E8"/>
    <w:rsid w:val="00184F31"/>
    <w:rsid w:val="00253254"/>
    <w:rsid w:val="003C3758"/>
    <w:rsid w:val="004719EC"/>
    <w:rsid w:val="005D7ADF"/>
    <w:rsid w:val="0061626E"/>
    <w:rsid w:val="006A5304"/>
    <w:rsid w:val="007840EA"/>
    <w:rsid w:val="008B4C16"/>
    <w:rsid w:val="00A429B5"/>
    <w:rsid w:val="00DF2228"/>
    <w:rsid w:val="00FC08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4C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719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6A5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A530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A5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A530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7</Characters>
  <Application>Microsoft Office Word</Application>
  <DocSecurity>0</DocSecurity>
  <Lines>12</Lines>
  <Paragraphs>3</Paragraphs>
  <ScaleCrop>false</ScaleCrop>
  <Company>Microsoft</Company>
  <LinksUpToDate>false</LinksUpToDate>
  <CharactersWithSpaces>1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11-18T11:02:00Z</dcterms:created>
  <dcterms:modified xsi:type="dcterms:W3CDTF">2018-11-18T11:02:00Z</dcterms:modified>
</cp:coreProperties>
</file>